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A544B">
      <w:pPr>
        <w:pStyle w:val="2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Multimedia Appendix 1. Search strategy.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282"/>
        <w:gridCol w:w="973"/>
      </w:tblGrid>
      <w:tr w14:paraId="45FC4A0B">
        <w:tc>
          <w:tcPr>
            <w:tcW w:w="1267" w:type="dxa"/>
          </w:tcPr>
          <w:p w14:paraId="424571BC"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Database</w:t>
            </w:r>
          </w:p>
        </w:tc>
        <w:tc>
          <w:tcPr>
            <w:tcW w:w="6282" w:type="dxa"/>
          </w:tcPr>
          <w:p w14:paraId="234365B4"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arch strategy</w:t>
            </w:r>
          </w:p>
        </w:tc>
        <w:tc>
          <w:tcPr>
            <w:tcW w:w="973" w:type="dxa"/>
          </w:tcPr>
          <w:p w14:paraId="251AAB85"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Results</w:t>
            </w:r>
          </w:p>
        </w:tc>
      </w:tr>
      <w:tr w14:paraId="1CBA16CA">
        <w:tc>
          <w:tcPr>
            <w:tcW w:w="1267" w:type="dxa"/>
          </w:tcPr>
          <w:p w14:paraId="7B25CC79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Pubmed (NCBI)</w:t>
            </w:r>
          </w:p>
        </w:tc>
        <w:tc>
          <w:tcPr>
            <w:tcW w:w="6282" w:type="dxa"/>
          </w:tcPr>
          <w:p w14:paraId="38F10E8A">
            <w:pPr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"Telemedicine"[MeSH Terms] OR ("mHealth"[Title/Abstract] OR "mobile health"[Title/Abstract] OR "Telehealth"[Title/Abstract] OR "eHealth"[Title/Abstract] OR "mobile application*"[Title/Abstract] OR "website"[Title/Abstract] OR "online*"[Title/Abstract] OR "drug therapy computer assisted"[Title/Abstract])) AND ("Neoplasms"[MeSH Terms] OR ("tumo*"[Title/Abstract] OR "neoplas*"[Title/Abstract] OR "cancer*"[Title/Abstract] OR "malignanc*"[Title/Abstract] OR "malignant neoplasm*"[Title/Abstract])) AND ("Medication Adherence"[MeSH Terms] OR ("drug adherence"[Title/Abstract] OR "prescription adherence*"[Title/Abstract] OR "medication persistence"[Title/Abstract] OR "medication compliance"[Title/Abstract] OR "drug compliance"[Title/Abstract])) AND ("randomized controlled trial"[Publication Type] OR "randomized controlled trial"[Title/Abstract])</w:t>
            </w:r>
          </w:p>
        </w:tc>
        <w:tc>
          <w:tcPr>
            <w:tcW w:w="973" w:type="dxa"/>
          </w:tcPr>
          <w:p w14:paraId="722E7BC4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56</w:t>
            </w:r>
          </w:p>
        </w:tc>
      </w:tr>
      <w:tr w14:paraId="089E86B8">
        <w:tc>
          <w:tcPr>
            <w:tcW w:w="1267" w:type="dxa"/>
          </w:tcPr>
          <w:p w14:paraId="6438F4CF"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Web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of Science</w:t>
            </w:r>
          </w:p>
        </w:tc>
        <w:tc>
          <w:tcPr>
            <w:tcW w:w="6282" w:type="dxa"/>
          </w:tcPr>
          <w:p w14:paraId="23A7D3DA">
            <w:pPr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(TS=(Telemedicine)) OR AB=(mHealth OR mobile health OR Telehealth OR eHealth OR mobile application* OR website OR online* OR drug therapy computer assisted)) OR TI=(mHealth OR mobile health OR Telehealth OR eHealth OR mobile application* OR website OR online* OR drug therapy computer assisted)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AND ((TS=(Neoplasms)) OR AB=(tumo* OR neoplas* OR cancer* OR malignanc* OR malignant neoplasm*)) OR TI=(tumo* OR neoplas* OR cancer* OR malignanc* OR malignant neoplasm*) AND ((TS=(Medication Adherence)) OR AB=(drug adherence OR prescription adherence* OR medication persistence OR medication compliance OR drug compliance)) OR TI=(drug adherence OR prescription adherence* OR medication persistence OR medication compliance OR drug compliance) AND TS=(Randomized controlled trial)</w:t>
            </w:r>
          </w:p>
        </w:tc>
        <w:tc>
          <w:tcPr>
            <w:tcW w:w="973" w:type="dxa"/>
          </w:tcPr>
          <w:p w14:paraId="02164957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68</w:t>
            </w:r>
          </w:p>
        </w:tc>
      </w:tr>
      <w:tr w14:paraId="6A5D26A4">
        <w:tc>
          <w:tcPr>
            <w:tcW w:w="1267" w:type="dxa"/>
          </w:tcPr>
          <w:p w14:paraId="0C2CE10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Cochrane Library</w:t>
            </w:r>
          </w:p>
        </w:tc>
        <w:tc>
          <w:tcPr>
            <w:tcW w:w="6282" w:type="dxa"/>
          </w:tcPr>
          <w:p w14:paraId="2B00CB36"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#1: 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MeSH descriptor: [Neoplasms] explode all trees</w:t>
            </w:r>
          </w:p>
          <w:p w14:paraId="733A43FA"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#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: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 xml:space="preserve"> tumo* OR neoplas* OR cancer* OR malignanc* OR malignant neoplasm*</w:t>
            </w:r>
          </w:p>
          <w:p w14:paraId="6C173CC2">
            <w:pP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#3: #1 OR #2</w:t>
            </w:r>
          </w:p>
          <w:p w14:paraId="24B1115C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4:(Medication Adherence OR drug adherence OR prescription adherence* OR medication persistence OR medication compliance OR drug compliance):ti,ab,kw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 xml:space="preserve"> (Word variations have been searched)</w:t>
            </w:r>
          </w:p>
          <w:p w14:paraId="76A6A175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#5:(Telemedicine OR mHealth OR mobile health OR Telehealth OR eHealth OR mobile application* OR website OR online* OR drug therapy computer assisted):ti,ab,kw (Word variations have been searched)</w:t>
            </w:r>
          </w:p>
          <w:p w14:paraId="699E512F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#6:(Randomized controlled trial):ti,ab,kw (Word variations have been searched)</w:t>
            </w:r>
          </w:p>
          <w:p w14:paraId="4E57CFEE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#7: #3 AND #4 AND #5 AND #6</w:t>
            </w:r>
          </w:p>
        </w:tc>
        <w:tc>
          <w:tcPr>
            <w:tcW w:w="973" w:type="dxa"/>
          </w:tcPr>
          <w:p w14:paraId="6A35B95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590</w:t>
            </w:r>
          </w:p>
        </w:tc>
      </w:tr>
      <w:tr w14:paraId="03DD381A">
        <w:tc>
          <w:tcPr>
            <w:tcW w:w="1267" w:type="dxa"/>
          </w:tcPr>
          <w:p w14:paraId="0C957C16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CINAHL</w:t>
            </w:r>
          </w:p>
        </w:tc>
        <w:tc>
          <w:tcPr>
            <w:tcW w:w="6282" w:type="dxa"/>
          </w:tcPr>
          <w:p w14:paraId="062F554D">
            <w:pPr>
              <w:rPr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Telemedicine or mHealth or mobile health or Telehealth or eHealth or mobile application* or website or online* or drug therapy computer assisted) AND (tumo* OR neoplas* OR cancer* OR malignanc* OR malignant neoplasm*) AND (Medication Adherence or drug adherence or prescription adherence* or medication persistence or medication compliance or drug compliance) AND (randomized controlled trials or rtc or randomised control trials or clinical controlled trial or clinical trial)</w:t>
            </w:r>
          </w:p>
        </w:tc>
        <w:tc>
          <w:tcPr>
            <w:tcW w:w="973" w:type="dxa"/>
          </w:tcPr>
          <w:p w14:paraId="369E6904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23</w:t>
            </w:r>
          </w:p>
        </w:tc>
      </w:tr>
      <w:tr w14:paraId="669E31AE">
        <w:tc>
          <w:tcPr>
            <w:tcW w:w="1267" w:type="dxa"/>
          </w:tcPr>
          <w:p w14:paraId="0028350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Embase</w:t>
            </w:r>
          </w:p>
        </w:tc>
        <w:tc>
          <w:tcPr>
            <w:tcW w:w="6282" w:type="dxa"/>
          </w:tcPr>
          <w:p w14:paraId="38444CEC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#1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'medication compliance'/exp</w:t>
            </w:r>
          </w:p>
          <w:p w14:paraId="772FD601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2: 'medication adherence':ti,ab,kw OR 'drug adherence':ti,ab,kw OR 'prescription adherence':ti,ab,kw OR 'medication persistence':ti,ab,kw OR 'drug compliance':ti,ab,kw</w:t>
            </w:r>
          </w:p>
          <w:p w14:paraId="6391FC1D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3: #1 OR #2</w:t>
            </w:r>
          </w:p>
          <w:p w14:paraId="0F172B15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4: 'telemedicine'/exp</w:t>
            </w:r>
          </w:p>
          <w:p w14:paraId="350B659F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5: 'mhealth':ti,ab,kw OR 'mobile health':ti,ab,kw OR 'telehealth':ti,ab,kw OR 'ehealth':ti,ab,kw OR 'mobile application*':ti,ab,kw OR 'website':ti,ab,kw OR 'online*':ti,ab,kw OR 'drug therapy computer assisted':ti,ab,kw</w:t>
            </w:r>
          </w:p>
          <w:p w14:paraId="72603F74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6: #4 OR #5</w:t>
            </w:r>
          </w:p>
          <w:p w14:paraId="20274685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7: 'neoplasm'/exp</w:t>
            </w:r>
          </w:p>
          <w:p w14:paraId="7C4E74C3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8: 'tumo*':ab,ti,kw OR 'neoplas*':ab,ti,kw OR 'cancer*':ab,ti,kw OR 'malignanc*':ab,ti,kw OR 'malignant neoplasm*':ab,ti,kw</w:t>
            </w:r>
          </w:p>
          <w:p w14:paraId="7BD2FF71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9: #7 OR #8</w:t>
            </w:r>
          </w:p>
          <w:p w14:paraId="342D8054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10: 'randomized controlled trial'/de</w:t>
            </w:r>
          </w:p>
          <w:p w14:paraId="745AF314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#11: #3 AND #6 AND #9 AND #10</w:t>
            </w:r>
          </w:p>
        </w:tc>
        <w:tc>
          <w:tcPr>
            <w:tcW w:w="973" w:type="dxa"/>
          </w:tcPr>
          <w:p w14:paraId="0F617B2D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100</w:t>
            </w:r>
          </w:p>
        </w:tc>
      </w:tr>
      <w:tr w14:paraId="132C685B">
        <w:tc>
          <w:tcPr>
            <w:tcW w:w="1267" w:type="dxa"/>
          </w:tcPr>
          <w:p w14:paraId="432FA29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Sinomed</w:t>
            </w:r>
          </w:p>
        </w:tc>
        <w:tc>
          <w:tcPr>
            <w:tcW w:w="6282" w:type="dxa"/>
          </w:tcPr>
          <w:p w14:paraId="4CB55469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(("药物依从性"[常用字段:智能] OR "用药依从性"[常用字段:智能]) OR ("服药依从性"[不加权:扩展])) AND (("癌症"[常用字段:智能] OR "癌"[常用字段:智能] OR "恶性肿瘤"[常用字段:智能] OR "肿瘤"[常用字段:智能]) OR ("肿瘤"[不加权:扩展])) AND (("移动医疗"[常用字段:智能] OR "电子医疗"[常用字段:智能] OR "移动健康"[常用字段:智能] OR "电子健康"[常用字段:智能] OR "网站"[常用字段:智能] OR "应用程序"[常用字段:智能]) OR ("远程医学"[不加权:扩展]))</w:t>
            </w:r>
          </w:p>
        </w:tc>
        <w:tc>
          <w:tcPr>
            <w:tcW w:w="973" w:type="dxa"/>
          </w:tcPr>
          <w:p w14:paraId="3BE509A8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 w14:paraId="7382D76C">
        <w:tc>
          <w:tcPr>
            <w:tcW w:w="1267" w:type="dxa"/>
          </w:tcPr>
          <w:p w14:paraId="4067163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CNKI</w:t>
            </w:r>
          </w:p>
        </w:tc>
        <w:tc>
          <w:tcPr>
            <w:tcW w:w="6282" w:type="dxa"/>
          </w:tcPr>
          <w:p w14:paraId="4111B709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U=(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移动健康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电子健康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移动医疗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电子医疗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网站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应用程序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远程医学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AND SU=(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服药依从性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用药依从性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药物依从性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) AND SU=(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癌症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癌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肿瘤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+</w:t>
            </w:r>
            <w:r>
              <w:rPr>
                <w:rFonts w:hint="eastAsia"/>
                <w:sz w:val="20"/>
                <w:szCs w:val="20"/>
                <w:vertAlign w:val="baseline"/>
              </w:rPr>
              <w:t xml:space="preserve"> 恶性肿瘤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973" w:type="dxa"/>
          </w:tcPr>
          <w:p w14:paraId="46A9A3AE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1</w:t>
            </w:r>
          </w:p>
        </w:tc>
      </w:tr>
      <w:tr w14:paraId="1297A515">
        <w:tc>
          <w:tcPr>
            <w:tcW w:w="1267" w:type="dxa"/>
          </w:tcPr>
          <w:p w14:paraId="45966CD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Cqvip</w:t>
            </w:r>
          </w:p>
        </w:tc>
        <w:tc>
          <w:tcPr>
            <w:tcW w:w="6282" w:type="dxa"/>
          </w:tcPr>
          <w:p w14:paraId="2DD310BB"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M=(移动健康 OR 电子健康 OR 移动医疗 OR 电子医疗 OR 网站 OR 应用程序 OR 远程医学) AND M=(服药依从性 OR 用药依从性 OR 药物依从性) AND M=(癌症 OR 癌 OR 肿瘤 OR 恶性肿瘤)</w:t>
            </w:r>
          </w:p>
        </w:tc>
        <w:tc>
          <w:tcPr>
            <w:tcW w:w="973" w:type="dxa"/>
          </w:tcPr>
          <w:p w14:paraId="6851950B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1</w:t>
            </w:r>
          </w:p>
        </w:tc>
      </w:tr>
      <w:tr w14:paraId="0CF421D3">
        <w:tc>
          <w:tcPr>
            <w:tcW w:w="1267" w:type="dxa"/>
          </w:tcPr>
          <w:p w14:paraId="54ED3E6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bookmarkStart w:id="0" w:name="_GoBack"/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ClinicalTrials.gov</w:t>
            </w:r>
            <w:bookmarkEnd w:id="0"/>
          </w:p>
        </w:tc>
        <w:tc>
          <w:tcPr>
            <w:tcW w:w="6282" w:type="dxa"/>
          </w:tcPr>
          <w:p w14:paraId="54251F51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(Telemedicine or mHealth or mobile health or Telehealth or eHealth or mobile application* or website or online* or drug therapy computer assisted) AND (tumo* OR neoplas* OR cancer* OR malignanc* OR malignant neoplasm*) AND (Medication Adherence or drug adherence or prescription adherence* or medication persistence or medication compliance or drug compliance) AND (randomized controlled trials or rtc or randomised control trials or clinical controlled trial or clinical trial)</w:t>
            </w:r>
          </w:p>
        </w:tc>
        <w:tc>
          <w:tcPr>
            <w:tcW w:w="973" w:type="dxa"/>
          </w:tcPr>
          <w:p w14:paraId="08C885E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2</w:t>
            </w:r>
          </w:p>
        </w:tc>
      </w:tr>
    </w:tbl>
    <w:p w14:paraId="69C8EC0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Note: The last search dates for the above databases were all </w:t>
      </w:r>
      <w:r>
        <w:rPr>
          <w:rFonts w:hint="default" w:ascii="Times New Roman Regular" w:hAnsi="Times New Roman Regular" w:cs="Times New Roman Regular"/>
          <w:lang w:val="en-US"/>
        </w:rPr>
        <w:t>Dece</w:t>
      </w:r>
      <w:r>
        <w:rPr>
          <w:rFonts w:hint="default" w:ascii="Times New Roman Regular" w:hAnsi="Times New Roman Regular" w:cs="Times New Roman Regular"/>
        </w:rPr>
        <w:t xml:space="preserve">mber </w:t>
      </w:r>
      <w:r>
        <w:rPr>
          <w:rFonts w:hint="default" w:ascii="Times New Roman Regular" w:hAnsi="Times New Roman Regular" w:cs="Times New Roman Regular"/>
          <w:lang w:val="en-US"/>
        </w:rPr>
        <w:t>31</w:t>
      </w:r>
      <w:r>
        <w:rPr>
          <w:rFonts w:hint="default" w:ascii="Times New Roman Regular" w:hAnsi="Times New Roman Regular" w:cs="Times New Roman Regular"/>
        </w:rPr>
        <w:t>, 202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76500"/>
    <w:rsid w:val="1FBFF325"/>
    <w:rsid w:val="4B276500"/>
    <w:rsid w:val="4FFFAD4F"/>
    <w:rsid w:val="96FFEE47"/>
    <w:rsid w:val="BEFFA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17:13:00Z</dcterms:created>
  <dc:creator>ERIC</dc:creator>
  <cp:lastModifiedBy>ERIC</cp:lastModifiedBy>
  <dcterms:modified xsi:type="dcterms:W3CDTF">2026-01-05T13:3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7E222959D379CB3F27CA55696D11D3DE_41</vt:lpwstr>
  </property>
</Properties>
</file>